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70A4B" w:rsidRPr="001A1EE1" w:rsidRDefault="009734B5" w:rsidP="00F70A4B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_</w:t>
      </w:r>
      <w:r w:rsidR="00F70A4B" w:rsidRPr="001A1EE1">
        <w:rPr>
          <w:rFonts w:ascii="Times New Roman" w:hAnsi="Times New Roman" w:cs="Times New Roman"/>
          <w:b/>
          <w:bCs/>
          <w:sz w:val="24"/>
          <w:szCs w:val="24"/>
        </w:rPr>
        <w:t>Table 1: Information of the data sets in this stud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0"/>
      </w:tblGrid>
      <w:tr w:rsidR="00F70A4B" w:rsidRPr="001A1EE1" w:rsidTr="001D7754">
        <w:tc>
          <w:tcPr>
            <w:tcW w:w="2130" w:type="dxa"/>
          </w:tcPr>
          <w:p w:rsidR="00F70A4B" w:rsidRPr="001A1EE1" w:rsidRDefault="00F70A4B" w:rsidP="001D7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EE1">
              <w:rPr>
                <w:rFonts w:ascii="Times New Roman" w:hAnsi="Times New Roman" w:cs="Times New Roman"/>
                <w:sz w:val="24"/>
                <w:szCs w:val="24"/>
              </w:rPr>
              <w:t>Cohorts</w:t>
            </w:r>
          </w:p>
        </w:tc>
        <w:tc>
          <w:tcPr>
            <w:tcW w:w="2130" w:type="dxa"/>
          </w:tcPr>
          <w:p w:rsidR="00F70A4B" w:rsidRPr="001A1EE1" w:rsidRDefault="00F70A4B" w:rsidP="001D7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EE1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2130" w:type="dxa"/>
          </w:tcPr>
          <w:p w:rsidR="00F70A4B" w:rsidRPr="001A1EE1" w:rsidRDefault="00F70A4B" w:rsidP="001D7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EE1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F70A4B" w:rsidRPr="001A1EE1" w:rsidTr="001D7754">
        <w:tc>
          <w:tcPr>
            <w:tcW w:w="2130" w:type="dxa"/>
          </w:tcPr>
          <w:p w:rsidR="00F70A4B" w:rsidRPr="001A1EE1" w:rsidRDefault="00F70A4B" w:rsidP="001D7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EE1">
              <w:rPr>
                <w:rFonts w:ascii="Times New Roman" w:hAnsi="Times New Roman" w:cs="Times New Roman"/>
                <w:sz w:val="24"/>
                <w:szCs w:val="24"/>
              </w:rPr>
              <w:t>GSE76311</w:t>
            </w:r>
          </w:p>
        </w:tc>
        <w:tc>
          <w:tcPr>
            <w:tcW w:w="2130" w:type="dxa"/>
          </w:tcPr>
          <w:p w:rsidR="00F70A4B" w:rsidRPr="001A1EE1" w:rsidRDefault="00F70A4B" w:rsidP="001D7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EE1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130" w:type="dxa"/>
          </w:tcPr>
          <w:p w:rsidR="00F70A4B" w:rsidRPr="001A1EE1" w:rsidRDefault="00F70A4B" w:rsidP="001D7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EE1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F70A4B" w:rsidRPr="001A1EE1" w:rsidTr="001D7754">
        <w:tc>
          <w:tcPr>
            <w:tcW w:w="2130" w:type="dxa"/>
          </w:tcPr>
          <w:p w:rsidR="00F70A4B" w:rsidRPr="001A1EE1" w:rsidRDefault="00F70A4B" w:rsidP="001D7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EE1">
              <w:rPr>
                <w:rFonts w:ascii="Times New Roman" w:hAnsi="Times New Roman" w:cs="Times New Roman"/>
                <w:sz w:val="24"/>
                <w:szCs w:val="24"/>
              </w:rPr>
              <w:t>GSE101685</w:t>
            </w:r>
          </w:p>
        </w:tc>
        <w:tc>
          <w:tcPr>
            <w:tcW w:w="2130" w:type="dxa"/>
          </w:tcPr>
          <w:p w:rsidR="00F70A4B" w:rsidRPr="001A1EE1" w:rsidRDefault="00F70A4B" w:rsidP="001D7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EE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130" w:type="dxa"/>
          </w:tcPr>
          <w:p w:rsidR="00F70A4B" w:rsidRPr="001A1EE1" w:rsidRDefault="00F70A4B" w:rsidP="001D7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E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70A4B" w:rsidRPr="001A1EE1" w:rsidTr="001D7754">
        <w:tc>
          <w:tcPr>
            <w:tcW w:w="2130" w:type="dxa"/>
          </w:tcPr>
          <w:p w:rsidR="00F70A4B" w:rsidRPr="001A1EE1" w:rsidRDefault="00F70A4B" w:rsidP="001D7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EE1">
              <w:rPr>
                <w:rFonts w:ascii="Times New Roman" w:hAnsi="Times New Roman" w:cs="Times New Roman"/>
                <w:sz w:val="24"/>
                <w:szCs w:val="24"/>
              </w:rPr>
              <w:t>GSE101728</w:t>
            </w:r>
          </w:p>
        </w:tc>
        <w:tc>
          <w:tcPr>
            <w:tcW w:w="2130" w:type="dxa"/>
          </w:tcPr>
          <w:p w:rsidR="00F70A4B" w:rsidRPr="001A1EE1" w:rsidRDefault="00F70A4B" w:rsidP="001D7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E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30" w:type="dxa"/>
          </w:tcPr>
          <w:p w:rsidR="00F70A4B" w:rsidRPr="001A1EE1" w:rsidRDefault="00F70A4B" w:rsidP="001D7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E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70A4B" w:rsidRPr="001A1EE1" w:rsidTr="001D7754">
        <w:tc>
          <w:tcPr>
            <w:tcW w:w="2130" w:type="dxa"/>
          </w:tcPr>
          <w:p w:rsidR="00F70A4B" w:rsidRPr="001A1EE1" w:rsidRDefault="00F70A4B" w:rsidP="001D7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EE1">
              <w:rPr>
                <w:rFonts w:ascii="Times New Roman" w:hAnsi="Times New Roman" w:cs="Times New Roman"/>
                <w:sz w:val="24"/>
                <w:szCs w:val="24"/>
              </w:rPr>
              <w:t>GSE76427</w:t>
            </w:r>
          </w:p>
        </w:tc>
        <w:tc>
          <w:tcPr>
            <w:tcW w:w="2130" w:type="dxa"/>
          </w:tcPr>
          <w:p w:rsidR="00F70A4B" w:rsidRPr="001A1EE1" w:rsidRDefault="00F70A4B" w:rsidP="001D7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EE1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2130" w:type="dxa"/>
          </w:tcPr>
          <w:p w:rsidR="00F70A4B" w:rsidRPr="001A1EE1" w:rsidRDefault="00F70A4B" w:rsidP="001D7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EE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F70A4B" w:rsidRPr="001A1EE1" w:rsidTr="001D7754">
        <w:tc>
          <w:tcPr>
            <w:tcW w:w="2130" w:type="dxa"/>
          </w:tcPr>
          <w:p w:rsidR="00F70A4B" w:rsidRPr="001A1EE1" w:rsidRDefault="00F70A4B" w:rsidP="001D7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EE1">
              <w:rPr>
                <w:rFonts w:ascii="Times New Roman" w:hAnsi="Times New Roman" w:cs="Times New Roman"/>
                <w:sz w:val="24"/>
                <w:szCs w:val="24"/>
              </w:rPr>
              <w:t>TCGA</w:t>
            </w:r>
          </w:p>
        </w:tc>
        <w:tc>
          <w:tcPr>
            <w:tcW w:w="2130" w:type="dxa"/>
          </w:tcPr>
          <w:p w:rsidR="00F70A4B" w:rsidRPr="001A1EE1" w:rsidRDefault="00F70A4B" w:rsidP="001D7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EE1">
              <w:rPr>
                <w:rFonts w:ascii="Times New Roman" w:hAnsi="Times New Roman" w:cs="Times New Roman"/>
                <w:sz w:val="24"/>
                <w:szCs w:val="24"/>
              </w:rPr>
              <w:t>371</w:t>
            </w:r>
          </w:p>
        </w:tc>
        <w:tc>
          <w:tcPr>
            <w:tcW w:w="2130" w:type="dxa"/>
          </w:tcPr>
          <w:p w:rsidR="00F70A4B" w:rsidRPr="001A1EE1" w:rsidRDefault="00F70A4B" w:rsidP="001D7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EE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</w:tbl>
    <w:p w:rsidR="000C0FD7" w:rsidRDefault="000C0FD7"/>
    <w:sectPr w:rsidR="000C0FD7" w:rsidSect="00BA6B5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A4B"/>
    <w:rsid w:val="000C0FD7"/>
    <w:rsid w:val="002624E0"/>
    <w:rsid w:val="002E7AF4"/>
    <w:rsid w:val="004B2210"/>
    <w:rsid w:val="0071474C"/>
    <w:rsid w:val="00903709"/>
    <w:rsid w:val="009734B5"/>
    <w:rsid w:val="00BA6B53"/>
    <w:rsid w:val="00F70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A53720"/>
  <w15:chartTrackingRefBased/>
  <w15:docId w15:val="{8D2739F8-EB51-F24A-94C3-3FB97C33F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0A4B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F70A4B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</dc:creator>
  <cp:keywords/>
  <dc:description/>
  <cp:lastModifiedBy>Z</cp:lastModifiedBy>
  <cp:revision>2</cp:revision>
  <dcterms:created xsi:type="dcterms:W3CDTF">2020-05-01T12:01:00Z</dcterms:created>
  <dcterms:modified xsi:type="dcterms:W3CDTF">2020-08-14T09:58:00Z</dcterms:modified>
</cp:coreProperties>
</file>